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A9F0F" w14:textId="77E85E2B" w:rsidR="00BC7F39" w:rsidRDefault="004C6BCD" w:rsidP="007406D0">
      <w:pPr>
        <w:pStyle w:val="Body"/>
      </w:pPr>
      <w:r>
        <w:t>Supplemental Figure 3</w:t>
      </w:r>
      <w:r w:rsidR="00BC7F39">
        <w:t>: Agree</w:t>
      </w:r>
      <w:r w:rsidR="00366E11">
        <w:t>ment</w:t>
      </w:r>
      <w:r w:rsidR="00BC7F39">
        <w:t xml:space="preserve"> that Engaging in Sexual Intercourse Results in HIV</w:t>
      </w:r>
    </w:p>
    <w:p w14:paraId="02A4E00A" w14:textId="77777777" w:rsidR="00BC7F39" w:rsidRDefault="00BC7F39" w:rsidP="00BC7F39">
      <w:pPr>
        <w:pStyle w:val="Body"/>
      </w:pPr>
    </w:p>
    <w:p w14:paraId="0A338E18" w14:textId="77777777" w:rsidR="00BC7F39" w:rsidRDefault="00BC7F39" w:rsidP="00BC7F39">
      <w:pPr>
        <w:pStyle w:val="Body"/>
      </w:pPr>
      <w:r>
        <w:rPr>
          <w:noProof/>
        </w:rPr>
        <w:drawing>
          <wp:inline distT="0" distB="0" distL="0" distR="0" wp14:anchorId="0DE3AD33" wp14:editId="72782E27">
            <wp:extent cx="5943600" cy="3120390"/>
            <wp:effectExtent l="0" t="0" r="12700" b="16510"/>
            <wp:docPr id="178011580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09C5626-D819-D5D9-2704-08E870F844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6DED382" w14:textId="77777777" w:rsidR="00BC7F39" w:rsidRDefault="00BC7F39" w:rsidP="00BC7F39">
      <w:pPr>
        <w:pStyle w:val="Body"/>
      </w:pPr>
    </w:p>
    <w:p w14:paraId="6E0F6294" w14:textId="77777777" w:rsidR="003B147A" w:rsidRDefault="003B147A"/>
    <w:sectPr w:rsidR="003B1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Arial Rounded MT Bold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39"/>
    <w:rsid w:val="00354C43"/>
    <w:rsid w:val="00366E11"/>
    <w:rsid w:val="003B147A"/>
    <w:rsid w:val="004C6BCD"/>
    <w:rsid w:val="005C5F8F"/>
    <w:rsid w:val="006C499F"/>
    <w:rsid w:val="007406D0"/>
    <w:rsid w:val="009352E0"/>
    <w:rsid w:val="00B05159"/>
    <w:rsid w:val="00BC7F39"/>
    <w:rsid w:val="00D45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0227C"/>
  <w15:chartTrackingRefBased/>
  <w15:docId w15:val="{9AA156E0-2C0C-3249-A119-8D9E2977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7F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F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F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F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F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F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F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F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F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F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F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F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F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F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F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F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F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F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7F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7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F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7F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7F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7F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7F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7F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F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F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F39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link w:val="BodyChar"/>
    <w:rsid w:val="00BC7F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BC7F39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txst.sharepoint.com/sites/GRP-PachecoResearch/Shared%20Documents/General/AdolescentPregnancyPrevention/Data/Results%20Graphs_6May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Attitudes on Sex'!$E$38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ttitudes on Sex'!$F$37:$G$37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Attitudes on Sex'!$F$38:$G$38</c:f>
              <c:numCache>
                <c:formatCode>General</c:formatCode>
                <c:ptCount val="2"/>
                <c:pt idx="0">
                  <c:v>12.5</c:v>
                </c:pt>
                <c:pt idx="1">
                  <c:v>1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CD-3F4D-A13D-229F555816B4}"/>
            </c:ext>
          </c:extLst>
        </c:ser>
        <c:ser>
          <c:idx val="1"/>
          <c:order val="1"/>
          <c:tx>
            <c:strRef>
              <c:f>'Attitudes on Sex'!$E$39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ttitudes on Sex'!$F$37:$G$37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Attitudes on Sex'!$F$39:$G$39</c:f>
              <c:numCache>
                <c:formatCode>General</c:formatCode>
                <c:ptCount val="2"/>
                <c:pt idx="0">
                  <c:v>39.299999999999997</c:v>
                </c:pt>
                <c:pt idx="1">
                  <c:v>58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CD-3F4D-A13D-229F555816B4}"/>
            </c:ext>
          </c:extLst>
        </c:ser>
        <c:ser>
          <c:idx val="2"/>
          <c:order val="2"/>
          <c:tx>
            <c:strRef>
              <c:f>'Attitudes on Sex'!$E$40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tx2">
                <a:lumMod val="10000"/>
                <a:lumOff val="9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ttitudes on Sex'!$F$37:$G$37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Attitudes on Sex'!$F$40:$G$40</c:f>
              <c:numCache>
                <c:formatCode>General</c:formatCode>
                <c:ptCount val="2"/>
                <c:pt idx="0">
                  <c:v>48.2</c:v>
                </c:pt>
                <c:pt idx="1">
                  <c:v>2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CCD-3F4D-A13D-229F555816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"/>
        <c:overlap val="100"/>
        <c:axId val="1851360480"/>
        <c:axId val="243896479"/>
      </c:barChart>
      <c:catAx>
        <c:axId val="1851360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3896479"/>
        <c:crosses val="autoZero"/>
        <c:auto val="1"/>
        <c:lblAlgn val="ctr"/>
        <c:lblOffset val="100"/>
        <c:noMultiLvlLbl val="0"/>
      </c:catAx>
      <c:valAx>
        <c:axId val="2438964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1360480"/>
        <c:crosses val="autoZero"/>
        <c:crossBetween val="between"/>
        <c:majorUnit val="0.25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F6EB820C2EB645994A8374AFD5B80D" ma:contentTypeVersion="6" ma:contentTypeDescription="Create a new document." ma:contentTypeScope="" ma:versionID="0c211b4def214509e36f507e9039a42e">
  <xsd:schema xmlns:xsd="http://www.w3.org/2001/XMLSchema" xmlns:xs="http://www.w3.org/2001/XMLSchema" xmlns:p="http://schemas.microsoft.com/office/2006/metadata/properties" xmlns:ns2="24d90471-0dfd-4935-8b13-617174911a45" xmlns:ns3="115a0454-9b22-432b-a294-cebf4d5452b2" targetNamespace="http://schemas.microsoft.com/office/2006/metadata/properties" ma:root="true" ma:fieldsID="748078959c54944bb932dbf1e342e55b" ns2:_="" ns3:_="">
    <xsd:import namespace="24d90471-0dfd-4935-8b13-617174911a45"/>
    <xsd:import namespace="115a0454-9b22-432b-a294-cebf4d5452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d90471-0dfd-4935-8b13-617174911a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a0454-9b22-432b-a294-cebf4d5452b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E82885-6BB6-4159-9E8F-538BCA2454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d90471-0dfd-4935-8b13-617174911a45"/>
    <ds:schemaRef ds:uri="115a0454-9b22-432b-a294-cebf4d5452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36F355-5369-4EB6-987E-EBB489DB69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9CCFE11-51BD-496E-A7BD-5075F4212AA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eco, Gerardo J</dc:creator>
  <cp:keywords/>
  <dc:description/>
  <cp:lastModifiedBy>Pacheco, Gerardo J</cp:lastModifiedBy>
  <cp:revision>5</cp:revision>
  <dcterms:created xsi:type="dcterms:W3CDTF">2024-05-15T23:51:00Z</dcterms:created>
  <dcterms:modified xsi:type="dcterms:W3CDTF">2025-01-26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F6EB820C2EB645994A8374AFD5B80D</vt:lpwstr>
  </property>
</Properties>
</file>